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A6B" w:rsidRPr="00B42A6B" w:rsidRDefault="00B42A6B" w:rsidP="00B42A6B">
      <w:pPr>
        <w:spacing w:after="0" w:line="240" w:lineRule="auto"/>
        <w:jc w:val="left"/>
        <w:rPr>
          <w:rFonts w:ascii="Arial" w:hAnsi="Arial" w:cs="Arial"/>
          <w:b/>
          <w:sz w:val="36"/>
          <w:szCs w:val="36"/>
        </w:rPr>
      </w:pPr>
      <w:r w:rsidRPr="00B42A6B">
        <w:rPr>
          <w:rFonts w:ascii="Arial" w:hAnsi="Arial" w:cs="Arial"/>
          <w:b/>
          <w:sz w:val="36"/>
          <w:szCs w:val="36"/>
        </w:rPr>
        <w:t>Supporting Information</w:t>
      </w:r>
      <w:bookmarkStart w:id="0" w:name="_GoBack"/>
      <w:bookmarkEnd w:id="0"/>
    </w:p>
    <w:p w:rsidR="00B42A6B" w:rsidRPr="00B42A6B" w:rsidRDefault="00B42A6B" w:rsidP="00B42A6B">
      <w:pPr>
        <w:spacing w:after="0" w:line="240" w:lineRule="auto"/>
        <w:jc w:val="left"/>
        <w:rPr>
          <w:rFonts w:ascii="Arial" w:hAnsi="Arial" w:cs="Arial"/>
          <w:b/>
          <w:sz w:val="22"/>
        </w:rPr>
      </w:pPr>
    </w:p>
    <w:p w:rsidR="00B42A6B" w:rsidRPr="00B42A6B" w:rsidRDefault="00B42A6B" w:rsidP="00B42A6B">
      <w:pPr>
        <w:spacing w:after="0" w:line="240" w:lineRule="auto"/>
        <w:jc w:val="left"/>
        <w:rPr>
          <w:rFonts w:ascii="Arial" w:hAnsi="Arial" w:cs="Arial"/>
          <w:b/>
          <w:sz w:val="22"/>
        </w:rPr>
      </w:pPr>
    </w:p>
    <w:p w:rsidR="00B42A6B" w:rsidRPr="00B42A6B" w:rsidRDefault="00B42A6B" w:rsidP="00B42A6B">
      <w:pPr>
        <w:spacing w:after="0" w:line="24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1 Table. </w:t>
      </w:r>
      <w:r w:rsidR="00944798">
        <w:rPr>
          <w:rFonts w:ascii="Arial" w:hAnsi="Arial" w:cs="Arial" w:hint="eastAsia"/>
          <w:b/>
          <w:sz w:val="22"/>
        </w:rPr>
        <w:t xml:space="preserve">Defined </w:t>
      </w:r>
      <w:r w:rsidRPr="00B42A6B">
        <w:rPr>
          <w:rFonts w:ascii="Arial" w:hAnsi="Arial" w:cs="Arial"/>
          <w:b/>
          <w:sz w:val="22"/>
        </w:rPr>
        <w:t>ICD-10 codes</w:t>
      </w:r>
    </w:p>
    <w:p w:rsidR="00B42A6B" w:rsidRPr="00B42A6B" w:rsidRDefault="00B42A6B" w:rsidP="00B42A6B">
      <w:pPr>
        <w:pStyle w:val="a3"/>
        <w:spacing w:after="0" w:line="240" w:lineRule="auto"/>
        <w:jc w:val="left"/>
        <w:rPr>
          <w:rFonts w:ascii="Arial" w:hAnsi="Arial" w:cs="Arial"/>
          <w:b/>
          <w:sz w:val="22"/>
        </w:rPr>
      </w:pPr>
    </w:p>
    <w:tbl>
      <w:tblPr>
        <w:tblW w:w="9360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2"/>
        <w:gridCol w:w="940"/>
        <w:gridCol w:w="6398"/>
      </w:tblGrid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2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myocardial infarc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2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Subsequent myocardial infarc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erebral infarc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4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Stroke, not specified as hemorrhage or infarc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46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ardiac arrest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96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Other sudden death, cause unknow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98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Unattended death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99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Other ill-defined and unspecified causes of mortality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vMerge w:val="restart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Theme="majorEastAsia" w:hAnsi="Arial" w:cs="Arial"/>
                <w:color w:val="000000"/>
                <w:kern w:val="0"/>
                <w:sz w:val="22"/>
              </w:rPr>
              <w:t>Severe or life-threatening</w:t>
            </w: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bleeding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kern w:val="0"/>
                <w:sz w:val="22"/>
              </w:rPr>
              <w:t>I6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kern w:val="0"/>
                <w:sz w:val="22"/>
              </w:rPr>
              <w:t>Subarachnoid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vMerge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kern w:val="0"/>
                <w:sz w:val="22"/>
              </w:rPr>
              <w:t>I6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kern w:val="0"/>
                <w:sz w:val="22"/>
              </w:rPr>
              <w:t>Intracerebral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vMerge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kern w:val="0"/>
                <w:sz w:val="22"/>
              </w:rPr>
              <w:t>I6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kern w:val="0"/>
                <w:sz w:val="22"/>
              </w:rPr>
              <w:t>Other nontraumatic intracranial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vMerge w:val="restart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oderate and mild bleeding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05.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aemorrhage of orbit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vMerge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11.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onjunctival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vMerge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11.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Subonjunctival har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vMerge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21.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yphaema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vMerge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31.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horoidal hemorrhage and ruptur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vMerge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31.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horoidal haemorrage NO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31.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Explusive choroidal ha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35.6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Retinal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43.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Vitreous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47.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aemorrhage in optic nerve sheath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I84.1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Bleeding internal hemorhoid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I84.4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Bleeding external hemorrhoid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I84.8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Unspecified bleeding haemorrhoid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2.1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Ulcer of oesophagus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2.8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emorrhage of oesophagus NO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5.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gastric ulcer with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5.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gastric ulcer with both hemorrhage and perfora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6.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duodenal ulcer with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6.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duodenal ulcer with both hemorrhage and perfora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7.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peptic ulcer, site unspecified with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7.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peptic ulcer, site unspecified with both hemorrhage and perfora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8.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gastrojejunal ulcer with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8.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gastrojejunal ulcer with both hemorrhage and perfora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29.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cute hemorrhagic gastriti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0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small intestine with perforation and abscess, Diverticulos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0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small intestine with perforation and abscess, Diverticulit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1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small intestine without perforation or abscess, Diverticulos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1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small intestine without perforation or abscess, Diverticulit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2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large intestine with perforation and abscess, Diverticulos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2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large intestine with perforation and abscess, Diverticulit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3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large intestine without perforation or abscess, Diverticulos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3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large intestine without perforation or abscess, Diverticulit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4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both samll and large intestine with perforation and abscess, Diverticulos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4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both samll and large intestine with perforation and abscess, Diverticulit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5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both small and large intestine without perforation or abscess, Diverticulos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5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both small and large intestine without perforation or abscess, Diverticulit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8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intestine, part unspecified, with perforation and abscess, Diverticulos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8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intestine, part unspecified, with perforation and abscess, Diverticulit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9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intestine, part unspecified, without perforation or abscess, Diverticulos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57.9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verticular disease of intestine, part unspecified, without perforation or abscess, Diverticulitis, with bleeding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62.5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emorrhage of anus and rectum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85.8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aemorrhagic pancreatiti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92.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Gastric hemorrhage NO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K92.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Intestinal hemorrhage NO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N50.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emorrhage of male genital organ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N83.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emorrhagic follicular cyst (of ovary)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N83.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emorrhagic corpus luteum cyst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R04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emorrhage from respiratory passage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R58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emorrhage, NEC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able angin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20.9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Angina pectori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ilent ischemi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25.6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Silent myocardial ischemia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Unstable angin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20.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Unstable angina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AD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7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Other peripheral vascular disease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1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Essential(primary) hypertens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1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ypertensive heart diseas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1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ypertensive renal diseas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1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Hypertensive heart and renal diseas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15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Secondary hypertens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1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 xml:space="preserve">Non-insulin-dependent diabetes mellitus 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1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Malnutrition-related diabetes mellitu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1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Other specified diabetes mellitu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14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Unspecified diabetes mellitu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rebrovascula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0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Subarachnoid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Intracerebral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Other nontraumatic intracranial hemorrhag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erebral infarc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4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Stroke, not specified as hemorrhage or infarc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5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Occlusion and stenosis of precerebral arteries, not resulting in cerebral infarc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6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Occlusion and stenosis of cerebral arteries, not resulting in cerebral infarction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7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Other cerebrovascular disease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8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erebrovascular disorders in diseases classified elsewher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69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Sequelae of cerebrovascular disease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78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Disorders of lipoprotein metabolism and other lipidemias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D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18.1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hronic kidney disease, stage 1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18.2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hronic kidney disease, stage 2</w:t>
            </w:r>
          </w:p>
        </w:tc>
      </w:tr>
      <w:tr w:rsidR="00B42A6B" w:rsidRPr="00B42A6B" w:rsidTr="00BC1B2D">
        <w:trPr>
          <w:trHeight w:val="30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42A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18.3</w:t>
            </w:r>
          </w:p>
        </w:tc>
        <w:tc>
          <w:tcPr>
            <w:tcW w:w="6398" w:type="dxa"/>
            <w:shd w:val="clear" w:color="auto" w:fill="auto"/>
            <w:noWrap/>
            <w:vAlign w:val="center"/>
            <w:hideMark/>
          </w:tcPr>
          <w:p w:rsidR="00B42A6B" w:rsidRPr="00B42A6B" w:rsidRDefault="00B42A6B" w:rsidP="00E057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B42A6B">
              <w:rPr>
                <w:rFonts w:ascii="Arial" w:eastAsia="맑은 고딕" w:hAnsi="Arial" w:cs="Arial"/>
                <w:kern w:val="0"/>
                <w:szCs w:val="20"/>
              </w:rPr>
              <w:t>Chronic kidney disease, stage 3</w:t>
            </w:r>
          </w:p>
        </w:tc>
      </w:tr>
    </w:tbl>
    <w:p w:rsidR="00B42A6B" w:rsidRPr="00B42A6B" w:rsidRDefault="00B42A6B" w:rsidP="00B42A6B">
      <w:pPr>
        <w:pStyle w:val="a3"/>
        <w:spacing w:after="0" w:line="240" w:lineRule="auto"/>
        <w:jc w:val="left"/>
        <w:rPr>
          <w:rFonts w:ascii="Arial" w:hAnsi="Arial" w:cs="Arial"/>
          <w:b/>
          <w:sz w:val="22"/>
        </w:rPr>
      </w:pPr>
    </w:p>
    <w:p w:rsidR="00B42A6B" w:rsidRPr="00B42A6B" w:rsidRDefault="00B42A6B" w:rsidP="00B42A6B">
      <w:pPr>
        <w:pStyle w:val="a3"/>
        <w:spacing w:after="0" w:line="240" w:lineRule="auto"/>
        <w:jc w:val="left"/>
        <w:rPr>
          <w:rFonts w:ascii="Arial" w:hAnsi="Arial" w:cs="Arial"/>
          <w:b/>
          <w:sz w:val="22"/>
        </w:rPr>
      </w:pPr>
      <w:r w:rsidRPr="00B42A6B">
        <w:rPr>
          <w:rFonts w:ascii="Arial" w:hAnsi="Arial" w:cs="Arial"/>
          <w:b/>
          <w:sz w:val="22"/>
        </w:rPr>
        <w:br w:type="page"/>
      </w:r>
    </w:p>
    <w:sectPr w:rsidR="00B42A6B" w:rsidRPr="00B42A6B" w:rsidSect="00B42A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6EC3" w:rsidRDefault="00576EC3" w:rsidP="00944798">
      <w:pPr>
        <w:spacing w:after="0" w:line="240" w:lineRule="auto"/>
      </w:pPr>
      <w:r>
        <w:separator/>
      </w:r>
    </w:p>
  </w:endnote>
  <w:endnote w:type="continuationSeparator" w:id="0">
    <w:p w:rsidR="00576EC3" w:rsidRDefault="00576EC3" w:rsidP="0094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6EC3" w:rsidRDefault="00576EC3" w:rsidP="00944798">
      <w:pPr>
        <w:spacing w:after="0" w:line="240" w:lineRule="auto"/>
      </w:pPr>
      <w:r>
        <w:separator/>
      </w:r>
    </w:p>
  </w:footnote>
  <w:footnote w:type="continuationSeparator" w:id="0">
    <w:p w:rsidR="00576EC3" w:rsidRDefault="00576EC3" w:rsidP="0094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A72C57"/>
    <w:multiLevelType w:val="hybridMultilevel"/>
    <w:tmpl w:val="B86CA28E"/>
    <w:lvl w:ilvl="0" w:tplc="C76610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A6B"/>
    <w:rsid w:val="000C118E"/>
    <w:rsid w:val="001A0A28"/>
    <w:rsid w:val="004C3D8E"/>
    <w:rsid w:val="00576EC3"/>
    <w:rsid w:val="00944798"/>
    <w:rsid w:val="00B42A6B"/>
    <w:rsid w:val="00B975EF"/>
    <w:rsid w:val="00BC1B2D"/>
    <w:rsid w:val="00CA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41A8BB-9EED-4866-917C-921C4FA52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2A6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2A6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447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44798"/>
  </w:style>
  <w:style w:type="paragraph" w:styleId="a5">
    <w:name w:val="footer"/>
    <w:basedOn w:val="a"/>
    <w:link w:val="Char0"/>
    <w:uiPriority w:val="99"/>
    <w:unhideWhenUsed/>
    <w:rsid w:val="009447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44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ju</cp:lastModifiedBy>
  <cp:revision>4</cp:revision>
  <dcterms:created xsi:type="dcterms:W3CDTF">2015-11-04T14:03:00Z</dcterms:created>
  <dcterms:modified xsi:type="dcterms:W3CDTF">2016-02-22T02:36:00Z</dcterms:modified>
</cp:coreProperties>
</file>